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22227" w14:textId="77777777" w:rsidR="00F007DD" w:rsidRDefault="00B83F84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6C51F0A" w14:textId="2EE32A0F" w:rsidR="00F007DD" w:rsidRDefault="00B83F84">
      <w:pPr>
        <w:pStyle w:val="Ttulo1"/>
        <w:numPr>
          <w:ilvl w:val="0"/>
          <w:numId w:val="1"/>
        </w:numPr>
      </w:pPr>
      <w:r>
        <w:t>Supplementary Tables</w:t>
      </w:r>
    </w:p>
    <w:p w14:paraId="5F127E2C" w14:textId="5F99BDB9" w:rsidR="00B83F84" w:rsidRDefault="00F3773C" w:rsidP="00C12B6E">
      <w:pPr>
        <w:pStyle w:val="PargrafodaLista"/>
        <w:numPr>
          <w:ilvl w:val="1"/>
          <w:numId w:val="1"/>
        </w:numPr>
      </w:pPr>
      <w:r w:rsidRPr="00F3773C">
        <w:t xml:space="preserve">Food and beverage groups and subgroups analyzed in the 5 </w:t>
      </w:r>
      <w:r>
        <w:t>main</w:t>
      </w:r>
      <w:r w:rsidRPr="00F3773C">
        <w:t xml:space="preserve"> food retailers in Brazil.</w:t>
      </w:r>
    </w:p>
    <w:tbl>
      <w:tblPr>
        <w:tblpPr w:leftFromText="141" w:rightFromText="141" w:vertAnchor="text" w:horzAnchor="page" w:tblpX="661" w:tblpY="156"/>
        <w:tblW w:w="10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2"/>
        <w:gridCol w:w="5619"/>
      </w:tblGrid>
      <w:tr w:rsidR="00C12B6E" w:rsidRPr="00B51CEB" w14:paraId="58E63ECF" w14:textId="77777777" w:rsidTr="008708CD">
        <w:trPr>
          <w:trHeight w:val="556"/>
        </w:trPr>
        <w:tc>
          <w:tcPr>
            <w:tcW w:w="10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3FA4" w14:textId="77777777" w:rsidR="00C12B6E" w:rsidRPr="00C12B6E" w:rsidRDefault="00C12B6E" w:rsidP="00C12B6E">
            <w:pPr>
              <w:spacing w:after="0" w:line="360" w:lineRule="auto"/>
              <w:rPr>
                <w:b/>
                <w:color w:val="000000"/>
                <w:lang w:eastAsia="pt-BR"/>
              </w:rPr>
            </w:pPr>
          </w:p>
        </w:tc>
      </w:tr>
      <w:tr w:rsidR="00C12B6E" w:rsidRPr="00386210" w14:paraId="46A3C60A" w14:textId="77777777" w:rsidTr="008708CD">
        <w:trPr>
          <w:trHeight w:val="514"/>
        </w:trPr>
        <w:tc>
          <w:tcPr>
            <w:tcW w:w="4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468F0" w14:textId="538D19FC" w:rsidR="00C12B6E" w:rsidRPr="00386210" w:rsidRDefault="00C12B6E" w:rsidP="008708CD">
            <w:pPr>
              <w:spacing w:after="0" w:line="360" w:lineRule="auto"/>
              <w:rPr>
                <w:b/>
                <w:color w:val="000000"/>
                <w:lang w:eastAsia="pt-BR"/>
              </w:rPr>
            </w:pPr>
            <w:r w:rsidRPr="00386210">
              <w:rPr>
                <w:b/>
                <w:color w:val="000000"/>
                <w:lang w:eastAsia="pt-BR"/>
              </w:rPr>
              <w:t xml:space="preserve">Food </w:t>
            </w:r>
            <w:r>
              <w:rPr>
                <w:b/>
                <w:color w:val="000000"/>
                <w:lang w:eastAsia="pt-BR"/>
              </w:rPr>
              <w:t>groups</w:t>
            </w:r>
          </w:p>
        </w:tc>
        <w:tc>
          <w:tcPr>
            <w:tcW w:w="5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A7B95" w14:textId="3D3A22E9" w:rsidR="00C12B6E" w:rsidRPr="00386210" w:rsidRDefault="00C12B6E" w:rsidP="008708CD">
            <w:pPr>
              <w:spacing w:after="0" w:line="360" w:lineRule="auto"/>
              <w:rPr>
                <w:b/>
                <w:color w:val="000000"/>
                <w:lang w:eastAsia="pt-BR"/>
              </w:rPr>
            </w:pPr>
            <w:r w:rsidRPr="00386210">
              <w:rPr>
                <w:b/>
                <w:color w:val="000000"/>
                <w:lang w:eastAsia="pt-BR"/>
              </w:rPr>
              <w:t xml:space="preserve">Foods </w:t>
            </w:r>
            <w:r>
              <w:rPr>
                <w:b/>
                <w:color w:val="000000"/>
                <w:lang w:eastAsia="pt-BR"/>
              </w:rPr>
              <w:t>subgroups</w:t>
            </w:r>
          </w:p>
        </w:tc>
      </w:tr>
      <w:tr w:rsidR="00C12B6E" w:rsidRPr="00386210" w14:paraId="2B7D910D" w14:textId="77777777" w:rsidTr="008708CD">
        <w:trPr>
          <w:trHeight w:val="278"/>
        </w:trPr>
        <w:tc>
          <w:tcPr>
            <w:tcW w:w="103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F14F58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Non-dairy beverages</w:t>
            </w:r>
          </w:p>
        </w:tc>
      </w:tr>
      <w:tr w:rsidR="00C12B6E" w:rsidRPr="00B51CEB" w14:paraId="37A9AD3A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6E67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arbonated beverag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20E41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arbonated beverages, including artificially sweetened versions.</w:t>
            </w:r>
          </w:p>
        </w:tc>
      </w:tr>
      <w:tr w:rsidR="00C12B6E" w:rsidRPr="00B51CEB" w14:paraId="58B74E42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76D34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uit juic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52348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Products declared as juices, fruit juices without water or added sugar, coconut water. </w:t>
            </w:r>
          </w:p>
        </w:tc>
      </w:tr>
      <w:tr w:rsidR="00C12B6E" w:rsidRPr="00B51CEB" w14:paraId="1458F81D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104C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uit-flavored drink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7F0AE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uit drink powder, fruit punch concentrate, fruit-flavored beverages.</w:t>
            </w:r>
          </w:p>
        </w:tc>
      </w:tr>
      <w:tr w:rsidR="00C12B6E" w:rsidRPr="00B51CEB" w14:paraId="1016BD0B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32D28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Necta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8147D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Nectars made with juice and added water and/or sugar.</w:t>
            </w:r>
          </w:p>
        </w:tc>
      </w:tr>
      <w:tr w:rsidR="00C12B6E" w:rsidRPr="00B51CEB" w14:paraId="765D858B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FE9D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offee and tea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AA449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offee grains and powder, tea sachets and leaves.</w:t>
            </w:r>
          </w:p>
        </w:tc>
      </w:tr>
      <w:tr w:rsidR="00C12B6E" w:rsidRPr="00B51CEB" w14:paraId="4703812C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1D9A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Other beverag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1A3BE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Plant-based beverages, ready-to-drink teas, isotonic drinks, coconut milk. </w:t>
            </w:r>
          </w:p>
        </w:tc>
      </w:tr>
      <w:tr w:rsidR="00C12B6E" w:rsidRPr="00386210" w14:paraId="695EF913" w14:textId="77777777" w:rsidTr="008708CD">
        <w:trPr>
          <w:trHeight w:val="278"/>
        </w:trPr>
        <w:tc>
          <w:tcPr>
            <w:tcW w:w="103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F43F5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Dairy</w:t>
            </w:r>
          </w:p>
        </w:tc>
      </w:tr>
      <w:tr w:rsidR="00C12B6E" w:rsidRPr="00B51CEB" w14:paraId="2606FB59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3D78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lastRenderedPageBreak/>
              <w:t>Sweetened dairy beverag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11030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weetened yogurt, flavored milks, fermented milk, milk compounds, dairy beverages.</w:t>
            </w:r>
          </w:p>
        </w:tc>
      </w:tr>
      <w:tr w:rsidR="00C12B6E" w:rsidRPr="00B51CEB" w14:paraId="02BA12DA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4D1C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Unsweetened dairy beverag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C2BD4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Unsweetened yogurt, milks, evaporated and powdered milk, milk compounds.</w:t>
            </w:r>
          </w:p>
        </w:tc>
      </w:tr>
      <w:tr w:rsidR="00C12B6E" w:rsidRPr="00B51CEB" w14:paraId="3E88CB7E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D677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heese and cheese spread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D5F96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Processed and ultra-processed cheese, cheese spreads.</w:t>
            </w:r>
          </w:p>
        </w:tc>
      </w:tr>
      <w:tr w:rsidR="00C12B6E" w:rsidRPr="00B51CEB" w14:paraId="65095839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7DFD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 Salty snack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504E3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alted peanuts, salty snacks, potato chips, potato sticks, microwave popcorn.</w:t>
            </w:r>
          </w:p>
        </w:tc>
      </w:tr>
      <w:tr w:rsidR="00C12B6E" w:rsidRPr="00B51CEB" w14:paraId="1A7F8725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61CB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 Cookies and crack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66F7C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weet and savory crackers, biscuits, and cookies.</w:t>
            </w:r>
          </w:p>
        </w:tc>
      </w:tr>
      <w:tr w:rsidR="00C12B6E" w:rsidRPr="00B51CEB" w14:paraId="56012BD4" w14:textId="77777777" w:rsidTr="008708CD">
        <w:trPr>
          <w:trHeight w:val="278"/>
        </w:trPr>
        <w:tc>
          <w:tcPr>
            <w:tcW w:w="103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05888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weets</w:t>
            </w:r>
            <w:r>
              <w:rPr>
                <w:color w:val="000000"/>
                <w:lang w:eastAsia="pt-BR"/>
              </w:rPr>
              <w:t>,</w:t>
            </w:r>
            <w:r w:rsidRPr="00386210">
              <w:rPr>
                <w:color w:val="000000"/>
                <w:lang w:eastAsia="pt-BR"/>
              </w:rPr>
              <w:t xml:space="preserve"> desserts</w:t>
            </w:r>
            <w:r>
              <w:rPr>
                <w:color w:val="000000"/>
                <w:lang w:eastAsia="pt-BR"/>
              </w:rPr>
              <w:t>, and convenience foods</w:t>
            </w:r>
          </w:p>
        </w:tc>
      </w:tr>
      <w:tr w:rsidR="00C12B6E" w:rsidRPr="00B51CEB" w14:paraId="5EA66FC1" w14:textId="77777777" w:rsidTr="008708CD">
        <w:trPr>
          <w:trHeight w:val="1112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365E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andies and dessert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1592B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hocolate bars, candies, condensed milk, cocoa powder and sweetened dairy mixes, jellies, syrups, chocolate spreads, chewing gum, marshmallows, ice cream (including versions with nonnutritive sweeteners).</w:t>
            </w:r>
          </w:p>
        </w:tc>
      </w:tr>
      <w:tr w:rsidR="00C12B6E" w:rsidRPr="00B51CEB" w14:paraId="4648EA1B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349A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uit preserve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0CA98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uit jellies, fruit preserves, canned fruits, dried fruits, fruit sorbets.</w:t>
            </w:r>
          </w:p>
        </w:tc>
      </w:tr>
      <w:tr w:rsidR="00C12B6E" w:rsidRPr="00B51CEB" w14:paraId="2F16AF60" w14:textId="77777777" w:rsidTr="008708CD">
        <w:trPr>
          <w:trHeight w:val="1112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F32F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Convenience food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34910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Ready-to-</w:t>
            </w:r>
            <w:r>
              <w:rPr>
                <w:color w:val="000000"/>
                <w:lang w:eastAsia="pt-BR"/>
              </w:rPr>
              <w:t>eat</w:t>
            </w:r>
            <w:r w:rsidRPr="00386210">
              <w:rPr>
                <w:color w:val="000000"/>
                <w:lang w:eastAsia="pt-BR"/>
              </w:rPr>
              <w:t xml:space="preserve"> meals, frozen </w:t>
            </w:r>
            <w:proofErr w:type="spellStart"/>
            <w:r>
              <w:rPr>
                <w:color w:val="000000"/>
                <w:lang w:eastAsia="pt-BR"/>
              </w:rPr>
              <w:t>f</w:t>
            </w:r>
            <w:r w:rsidRPr="00386210">
              <w:rPr>
                <w:color w:val="000000"/>
                <w:lang w:eastAsia="pt-BR"/>
              </w:rPr>
              <w:t>rench</w:t>
            </w:r>
            <w:proofErr w:type="spellEnd"/>
            <w:r w:rsidRPr="00386210">
              <w:rPr>
                <w:color w:val="000000"/>
                <w:lang w:eastAsia="pt-BR"/>
              </w:rPr>
              <w:t xml:space="preserve"> fries, instant rice, instant noodles, instant soups, instant mashed potatoes, stuffed pasta, frozen pizzas, frozen and ready-to-eat pies, sandwiches, baby foods.</w:t>
            </w:r>
          </w:p>
        </w:tc>
      </w:tr>
      <w:tr w:rsidR="00C12B6E" w:rsidRPr="00B51CEB" w14:paraId="4C3D9147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B112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lastRenderedPageBreak/>
              <w:t xml:space="preserve">   Processed meat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FC60C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Burgers, sausages, canned fish, smoked meats, seasoned meats, salted meats, hams, salami, spreads</w:t>
            </w:r>
          </w:p>
        </w:tc>
      </w:tr>
      <w:tr w:rsidR="00C12B6E" w:rsidRPr="00B51CEB" w14:paraId="7891C0D6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1F3D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Sauces, herbs, and dressing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A6E2E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auces, mayonnaises, herbs, catchup, salad dressings.</w:t>
            </w:r>
          </w:p>
        </w:tc>
      </w:tr>
      <w:tr w:rsidR="00C12B6E" w:rsidRPr="00B51CEB" w14:paraId="7D77955E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FC1C3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Bakery product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91E99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Breads, toasts, and cakes (including powders).</w:t>
            </w:r>
          </w:p>
        </w:tc>
      </w:tr>
      <w:tr w:rsidR="00C12B6E" w:rsidRPr="00B51CEB" w14:paraId="26564D92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236B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   Breakfast cereals and granola ba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DABD7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orn flakes, flavored oats, infant cereals, granolas, mueslis, granola bars, porridges, mix of cereals and fruits.</w:t>
            </w:r>
          </w:p>
        </w:tc>
      </w:tr>
      <w:tr w:rsidR="00C12B6E" w:rsidRPr="00386210" w14:paraId="5D4686FC" w14:textId="77777777" w:rsidTr="008708CD">
        <w:trPr>
          <w:trHeight w:val="278"/>
        </w:trPr>
        <w:tc>
          <w:tcPr>
            <w:tcW w:w="103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A9442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ulinary ingredients</w:t>
            </w:r>
          </w:p>
        </w:tc>
      </w:tr>
      <w:tr w:rsidR="00C12B6E" w:rsidRPr="00386210" w14:paraId="6CCDAAD2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57AC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ugar and other nonnutritive sweeten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1516D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Sugar, honey, nonnutritive sweeteners.</w:t>
            </w:r>
          </w:p>
        </w:tc>
      </w:tr>
      <w:tr w:rsidR="00C12B6E" w:rsidRPr="00B51CEB" w14:paraId="41FAB076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2D88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Oils and fat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27BF8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Oils, margarines, butters, fresh cream, fats.</w:t>
            </w:r>
          </w:p>
        </w:tc>
      </w:tr>
      <w:tr w:rsidR="00C12B6E" w:rsidRPr="00B51CEB" w14:paraId="2E02D723" w14:textId="77777777" w:rsidTr="008708CD">
        <w:trPr>
          <w:trHeight w:val="278"/>
        </w:trPr>
        <w:tc>
          <w:tcPr>
            <w:tcW w:w="103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070C3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 xml:space="preserve">Other minimally processed and processed </w:t>
            </w:r>
            <w:r w:rsidRPr="00386210">
              <w:rPr>
                <w:color w:val="000000"/>
                <w:shd w:val="clear" w:color="auto" w:fill="D9D9D9" w:themeFill="background1" w:themeFillShade="D9"/>
                <w:lang w:eastAsia="pt-BR"/>
              </w:rPr>
              <w:t>foods</w:t>
            </w:r>
          </w:p>
        </w:tc>
      </w:tr>
      <w:tr w:rsidR="00C12B6E" w:rsidRPr="00386210" w14:paraId="061E805C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1B94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anned vegetabl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2C9A4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anned beans and vegetables.</w:t>
            </w:r>
          </w:p>
        </w:tc>
      </w:tr>
      <w:tr w:rsidR="00C12B6E" w:rsidRPr="00B51CEB" w14:paraId="75CC5567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EC7D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Cereals, beans, other grain product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3518D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Dry beans, flours, rice, corn, pasta.</w:t>
            </w:r>
          </w:p>
        </w:tc>
      </w:tr>
      <w:tr w:rsidR="00C12B6E" w:rsidRPr="00B51CEB" w14:paraId="2470A14C" w14:textId="77777777" w:rsidTr="008708CD">
        <w:trPr>
          <w:trHeight w:val="556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3FB0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Meat, poultry, seafood, and egg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912BC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Meat, poultry, seafood, egg, including chilled and frozen products.</w:t>
            </w:r>
          </w:p>
        </w:tc>
      </w:tr>
      <w:tr w:rsidR="00C12B6E" w:rsidRPr="00B51CEB" w14:paraId="611822B7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A2C6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Nuts and seed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94850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Nuts and seeds, including salted nuts.</w:t>
            </w:r>
          </w:p>
        </w:tc>
      </w:tr>
      <w:tr w:rsidR="00C12B6E" w:rsidRPr="00B51CEB" w14:paraId="0FAC6F1D" w14:textId="77777777" w:rsidTr="008708CD">
        <w:trPr>
          <w:trHeight w:val="278"/>
        </w:trPr>
        <w:tc>
          <w:tcPr>
            <w:tcW w:w="4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8B7C5" w14:textId="77777777" w:rsidR="00C12B6E" w:rsidRPr="00386210" w:rsidRDefault="00C12B6E" w:rsidP="008708CD">
            <w:pPr>
              <w:spacing w:after="0" w:line="360" w:lineRule="auto"/>
              <w:ind w:firstLineChars="100" w:firstLine="240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Packaged fruits and vegetables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EF2FB" w14:textId="77777777" w:rsidR="00C12B6E" w:rsidRPr="00386210" w:rsidRDefault="00C12B6E" w:rsidP="008708CD">
            <w:pPr>
              <w:spacing w:after="0" w:line="360" w:lineRule="auto"/>
              <w:rPr>
                <w:color w:val="000000"/>
                <w:lang w:eastAsia="pt-BR"/>
              </w:rPr>
            </w:pPr>
            <w:r w:rsidRPr="00386210">
              <w:rPr>
                <w:color w:val="000000"/>
                <w:lang w:eastAsia="pt-BR"/>
              </w:rPr>
              <w:t>Fresh and frozen fruits and vegetables, frozen fruit pulp.</w:t>
            </w:r>
          </w:p>
        </w:tc>
      </w:tr>
    </w:tbl>
    <w:p w14:paraId="652F5C89" w14:textId="77777777" w:rsidR="00C12B6E" w:rsidRPr="005C26F5" w:rsidRDefault="00C12B6E" w:rsidP="00C12B6E"/>
    <w:p w14:paraId="13F6013A" w14:textId="77777777" w:rsidR="00C12B6E" w:rsidRDefault="00C12B6E" w:rsidP="00C12B6E"/>
    <w:p w14:paraId="26789E31" w14:textId="7C598461" w:rsidR="00B83F84" w:rsidRDefault="00B83F84" w:rsidP="00B83F84"/>
    <w:p w14:paraId="1138817D" w14:textId="3FCC62D0" w:rsidR="00B83F84" w:rsidRDefault="00B83F84" w:rsidP="00B83F84"/>
    <w:p w14:paraId="1EF7AD91" w14:textId="1ECA4BA6" w:rsidR="00B83F84" w:rsidRDefault="00B83F84" w:rsidP="00B83F84"/>
    <w:p w14:paraId="51C4ED14" w14:textId="0AC806F0" w:rsidR="00B83F84" w:rsidRDefault="00B83F84" w:rsidP="00B83F84"/>
    <w:p w14:paraId="36BEE387" w14:textId="542B90AD" w:rsidR="00B83F84" w:rsidRDefault="00B83F84" w:rsidP="00B83F84"/>
    <w:p w14:paraId="265A2680" w14:textId="6B83B452" w:rsidR="00B83F84" w:rsidRDefault="00B83F84" w:rsidP="00B83F84"/>
    <w:p w14:paraId="36A993FE" w14:textId="229F47D3" w:rsidR="00B83F84" w:rsidRDefault="00B83F84" w:rsidP="00B83F84"/>
    <w:p w14:paraId="5393273E" w14:textId="4F555B33" w:rsidR="00B83F84" w:rsidRDefault="00B83F84" w:rsidP="00B83F84"/>
    <w:p w14:paraId="1898A007" w14:textId="323FE09F" w:rsidR="00B83F84" w:rsidRDefault="00B83F84" w:rsidP="00B83F84"/>
    <w:p w14:paraId="5798F074" w14:textId="214D70ED" w:rsidR="00B83F84" w:rsidRDefault="00B83F84" w:rsidP="00B83F84"/>
    <w:p w14:paraId="32F20552" w14:textId="09C2F0BC" w:rsidR="00B83F84" w:rsidRDefault="00B83F84" w:rsidP="00B83F84"/>
    <w:p w14:paraId="574C8033" w14:textId="2DDCB4FC" w:rsidR="00B83F84" w:rsidRDefault="00B83F84" w:rsidP="00B83F84"/>
    <w:p w14:paraId="0717E4EB" w14:textId="3AB5B5C8" w:rsidR="00C12B6E" w:rsidRDefault="00C12B6E" w:rsidP="00B83F84"/>
    <w:p w14:paraId="680B8C26" w14:textId="1E0C8D7C" w:rsidR="00C12B6E" w:rsidRDefault="00C12B6E" w:rsidP="00B83F84"/>
    <w:p w14:paraId="629C954D" w14:textId="2C18A136" w:rsidR="00C12B6E" w:rsidRDefault="00C12B6E" w:rsidP="00B83F84"/>
    <w:p w14:paraId="47ED6038" w14:textId="77777777" w:rsidR="00C12B6E" w:rsidRPr="00B83F84" w:rsidRDefault="00C12B6E" w:rsidP="00B83F84"/>
    <w:p w14:paraId="1344998D" w14:textId="2E26841E" w:rsidR="00F007DD" w:rsidRDefault="00B83F84" w:rsidP="00F3773C">
      <w:pPr>
        <w:pStyle w:val="Ttulo2"/>
        <w:numPr>
          <w:ilvl w:val="1"/>
          <w:numId w:val="5"/>
        </w:numPr>
        <w:spacing w:after="240"/>
        <w:jc w:val="both"/>
      </w:pPr>
      <w:bookmarkStart w:id="0" w:name="_heading=h.lyizd7m7as2o" w:colFirst="0" w:colLast="0"/>
      <w:bookmarkEnd w:id="0"/>
      <w:r>
        <w:rPr>
          <w:b w:val="0"/>
        </w:rPr>
        <w:lastRenderedPageBreak/>
        <w:t>Assessed health/nutrition claims and marketing strategies on food label according to INFORMAS taxonomy and categorization of child-directed marketing from this taxonomy</w:t>
      </w:r>
    </w:p>
    <w:tbl>
      <w:tblPr>
        <w:tblStyle w:val="a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051"/>
        <w:gridCol w:w="4435"/>
        <w:gridCol w:w="6058"/>
      </w:tblGrid>
      <w:tr w:rsidR="00F007DD" w14:paraId="176BED2B" w14:textId="77777777" w:rsidTr="00B83F84">
        <w:trPr>
          <w:trHeight w:val="935"/>
        </w:trPr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84A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S Taxonomy</w:t>
            </w:r>
          </w:p>
        </w:tc>
        <w:tc>
          <w:tcPr>
            <w:tcW w:w="163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9B24" w14:textId="6910C37D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S components</w:t>
            </w:r>
          </w:p>
        </w:tc>
        <w:tc>
          <w:tcPr>
            <w:tcW w:w="22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9A0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/terms present on food label that have been classified as child-directed marketing*</w:t>
            </w:r>
          </w:p>
        </w:tc>
      </w:tr>
      <w:tr w:rsidR="00F007DD" w14:paraId="2D34FB84" w14:textId="77777777" w:rsidTr="00B83F84">
        <w:trPr>
          <w:trHeight w:val="7175"/>
        </w:trPr>
        <w:tc>
          <w:tcPr>
            <w:tcW w:w="112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5B9F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motional Character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A3C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1. Cartoon/Company-owned character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M&amp;Ms</w:t>
            </w:r>
          </w:p>
          <w:p w14:paraId="3A89BC6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2. </w:t>
            </w:r>
            <w:proofErr w:type="spellStart"/>
            <w:r>
              <w:rPr>
                <w:b w:val="0"/>
                <w:sz w:val="20"/>
                <w:szCs w:val="20"/>
              </w:rPr>
              <w:t>Licenced</w:t>
            </w:r>
            <w:proofErr w:type="spellEnd"/>
            <w:r>
              <w:rPr>
                <w:b w:val="0"/>
                <w:sz w:val="20"/>
                <w:szCs w:val="20"/>
              </w:rPr>
              <w:t xml:space="preserve"> character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Dora the explorer</w:t>
            </w:r>
          </w:p>
          <w:p w14:paraId="510E69FA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3. Amateur sportsperson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person playing a sport</w:t>
            </w:r>
          </w:p>
          <w:p w14:paraId="3104877E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 Famous sportsperson/team, e.g. All Blacks (Rugby team NZ)</w:t>
            </w:r>
          </w:p>
          <w:p w14:paraId="15CEC74A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5. Celebrity/famous (non-sports) figure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Jamie Oliver</w:t>
            </w:r>
          </w:p>
          <w:p w14:paraId="38C0258B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6. Movie tie-in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Shreck</w:t>
            </w:r>
            <w:proofErr w:type="spellEnd"/>
          </w:p>
          <w:p w14:paraId="3E6D202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7. </w:t>
            </w:r>
            <w:proofErr w:type="gramStart"/>
            <w:r>
              <w:rPr>
                <w:b w:val="0"/>
                <w:sz w:val="20"/>
                <w:szCs w:val="20"/>
              </w:rPr>
              <w:t>Non-sports</w:t>
            </w:r>
            <w:proofErr w:type="gramEnd"/>
            <w:r>
              <w:rPr>
                <w:b w:val="0"/>
                <w:sz w:val="20"/>
                <w:szCs w:val="20"/>
              </w:rPr>
              <w:t>/historical events/festivals, e.g. Christmas, ANZAC day</w:t>
            </w:r>
          </w:p>
          <w:p w14:paraId="7B77967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8. ‘For kids’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image of a child, e.g. ‘great for school lunches’</w:t>
            </w:r>
          </w:p>
          <w:p w14:paraId="35D53232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9. Awards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Best Food Award 2014, award winning</w:t>
            </w:r>
          </w:p>
          <w:p w14:paraId="4EF37A82" w14:textId="042712ED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10. Sports event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Rugby World Cup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BEF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1. Cartoon/Company-owned character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M&amp;Ms</w:t>
            </w:r>
          </w:p>
          <w:p w14:paraId="0A3DFF9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2. </w:t>
            </w:r>
            <w:proofErr w:type="spellStart"/>
            <w:r>
              <w:rPr>
                <w:b w:val="0"/>
                <w:sz w:val="20"/>
                <w:szCs w:val="20"/>
              </w:rPr>
              <w:t>Licenced</w:t>
            </w:r>
            <w:proofErr w:type="spellEnd"/>
            <w:r>
              <w:rPr>
                <w:b w:val="0"/>
                <w:sz w:val="20"/>
                <w:szCs w:val="20"/>
              </w:rPr>
              <w:t xml:space="preserve"> character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Dora the explorer</w:t>
            </w:r>
          </w:p>
          <w:p w14:paraId="503E977C" w14:textId="2828C831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3. Amateur sportsperson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person playing a sport</w:t>
            </w:r>
          </w:p>
          <w:p w14:paraId="0C46532E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 Famous sportsperson/team, e.g. All Blacks (Rugby team NZ)</w:t>
            </w:r>
          </w:p>
          <w:p w14:paraId="00F1CB1B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6. Movie tie-in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Shreck</w:t>
            </w:r>
            <w:proofErr w:type="spellEnd"/>
          </w:p>
          <w:p w14:paraId="5709718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7. </w:t>
            </w:r>
            <w:proofErr w:type="gramStart"/>
            <w:r>
              <w:rPr>
                <w:b w:val="0"/>
                <w:sz w:val="20"/>
                <w:szCs w:val="20"/>
              </w:rPr>
              <w:t>Non-sports</w:t>
            </w:r>
            <w:proofErr w:type="gramEnd"/>
            <w:r>
              <w:rPr>
                <w:b w:val="0"/>
                <w:sz w:val="20"/>
                <w:szCs w:val="20"/>
              </w:rPr>
              <w:t>/historical events/festivals, e.g. Christmas, ANZAC day</w:t>
            </w:r>
          </w:p>
          <w:p w14:paraId="2055DE2E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8. ‘For kids’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image of a child, e.g. ‘great for school lunches’</w:t>
            </w:r>
          </w:p>
          <w:p w14:paraId="1939533F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10. Sports event, </w:t>
            </w:r>
            <w:proofErr w:type="gramStart"/>
            <w:r>
              <w:rPr>
                <w:b w:val="0"/>
                <w:sz w:val="20"/>
                <w:szCs w:val="20"/>
              </w:rPr>
              <w:t>e.g.</w:t>
            </w:r>
            <w:proofErr w:type="gramEnd"/>
            <w:r>
              <w:rPr>
                <w:b w:val="0"/>
                <w:sz w:val="20"/>
                <w:szCs w:val="20"/>
              </w:rPr>
              <w:t xml:space="preserve"> Rugby World Cup</w:t>
            </w:r>
          </w:p>
          <w:p w14:paraId="473B44C5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6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</w:p>
          <w:p w14:paraId="47CA0BD6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</w:p>
        </w:tc>
      </w:tr>
      <w:tr w:rsidR="00F007DD" w14:paraId="2BDD7B18" w14:textId="77777777" w:rsidTr="00B83F84">
        <w:trPr>
          <w:trHeight w:val="4295"/>
        </w:trPr>
        <w:tc>
          <w:tcPr>
            <w:tcW w:w="112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CA92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Premium Offer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382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= Game and app downloads</w:t>
            </w:r>
          </w:p>
          <w:p w14:paraId="4DA80656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= Contests</w:t>
            </w:r>
          </w:p>
          <w:p w14:paraId="4207E6B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= Pay 2 take 3 or other</w:t>
            </w:r>
          </w:p>
          <w:p w14:paraId="442B9DC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= 20% extra or other</w:t>
            </w:r>
          </w:p>
          <w:p w14:paraId="5851A3B4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= Limited edition</w:t>
            </w:r>
          </w:p>
          <w:p w14:paraId="4F020F40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= Social charity</w:t>
            </w:r>
          </w:p>
          <w:p w14:paraId="1D0FE271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= Gift or collectable</w:t>
            </w:r>
          </w:p>
          <w:p w14:paraId="056EDAE0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= Price discount</w:t>
            </w:r>
          </w:p>
          <w:p w14:paraId="08CF845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= Loyalty programs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C39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= Game and app downloads</w:t>
            </w:r>
          </w:p>
          <w:p w14:paraId="63A0445B" w14:textId="4BF85F8D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= Gift or collectable</w:t>
            </w:r>
          </w:p>
          <w:p w14:paraId="166B425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</w:p>
        </w:tc>
      </w:tr>
      <w:tr w:rsidR="00F007DD" w14:paraId="5D85B118" w14:textId="77777777" w:rsidTr="00B83F84">
        <w:trPr>
          <w:trHeight w:val="2960"/>
        </w:trPr>
        <w:tc>
          <w:tcPr>
            <w:tcW w:w="112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1FFB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trient Claim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DF5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a) Health-related ingredient claims</w:t>
            </w:r>
          </w:p>
          <w:p w14:paraId="36A7C986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b) Nutrient content claims</w:t>
            </w:r>
          </w:p>
          <w:p w14:paraId="5DEAE701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c) Nutrient comparative claims</w:t>
            </w:r>
          </w:p>
          <w:p w14:paraId="17ACFC9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 </w:t>
            </w:r>
          </w:p>
          <w:p w14:paraId="6262DD8F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o review all the examples of terms that are considered nutrient claims see the link: https://www.informas.org/modules/food-labelling/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935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erms used:</w:t>
            </w:r>
          </w:p>
          <w:p w14:paraId="2D5322A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</w:p>
          <w:p w14:paraId="69656DC1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“Made from 50% real fruit”</w:t>
            </w:r>
          </w:p>
          <w:p w14:paraId="73308670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“Superfruits”</w:t>
            </w:r>
          </w:p>
          <w:p w14:paraId="27A2642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“30% more apricots”</w:t>
            </w:r>
          </w:p>
          <w:p w14:paraId="1BE93AE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</w:p>
        </w:tc>
      </w:tr>
      <w:tr w:rsidR="00F007DD" w14:paraId="689F1EB3" w14:textId="77777777" w:rsidTr="00B83F84">
        <w:trPr>
          <w:trHeight w:val="4535"/>
        </w:trPr>
        <w:tc>
          <w:tcPr>
            <w:tcW w:w="112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C540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Health Claim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18C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a) Nutrient and other function claims</w:t>
            </w:r>
          </w:p>
          <w:p w14:paraId="63CEF6F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240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b) Reduction of disease risk claims</w:t>
            </w:r>
          </w:p>
          <w:p w14:paraId="15E6408C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c) General health claims</w:t>
            </w:r>
          </w:p>
          <w:p w14:paraId="3D46FF45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 </w:t>
            </w:r>
          </w:p>
          <w:p w14:paraId="67BBCDAF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 </w:t>
            </w:r>
          </w:p>
          <w:p w14:paraId="2ACEA7B0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 </w:t>
            </w:r>
          </w:p>
          <w:p w14:paraId="5503E11B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o review all the examples of terms that are considered health claims see the link: https://www.informas.org/modules/food-labelling/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9E4E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erms used:</w:t>
            </w:r>
          </w:p>
          <w:p w14:paraId="6DC8D37A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"super-healthy",</w:t>
            </w:r>
          </w:p>
          <w:p w14:paraId="4C65D18D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“superfood”</w:t>
            </w:r>
          </w:p>
          <w:p w14:paraId="7924ED27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"</w:t>
            </w:r>
            <w:proofErr w:type="gramStart"/>
            <w:r>
              <w:rPr>
                <w:b w:val="0"/>
                <w:sz w:val="20"/>
                <w:szCs w:val="20"/>
              </w:rPr>
              <w:t>energetic</w:t>
            </w:r>
            <w:proofErr w:type="gramEnd"/>
            <w:r>
              <w:rPr>
                <w:b w:val="0"/>
                <w:sz w:val="20"/>
                <w:szCs w:val="20"/>
              </w:rPr>
              <w:t xml:space="preserve"> or that gives you energy",</w:t>
            </w:r>
          </w:p>
          <w:p w14:paraId="18AAF6B1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"</w:t>
            </w:r>
            <w:proofErr w:type="gramStart"/>
            <w:r>
              <w:rPr>
                <w:b w:val="0"/>
                <w:sz w:val="20"/>
                <w:szCs w:val="20"/>
              </w:rPr>
              <w:t>power</w:t>
            </w:r>
            <w:proofErr w:type="gramEnd"/>
            <w:r>
              <w:rPr>
                <w:b w:val="0"/>
                <w:sz w:val="20"/>
                <w:szCs w:val="20"/>
              </w:rPr>
              <w:t xml:space="preserve"> energy",</w:t>
            </w:r>
          </w:p>
          <w:p w14:paraId="71C6B226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"</w:t>
            </w:r>
            <w:proofErr w:type="gramStart"/>
            <w:r>
              <w:rPr>
                <w:b w:val="0"/>
                <w:sz w:val="20"/>
                <w:szCs w:val="20"/>
              </w:rPr>
              <w:t>growth</w:t>
            </w:r>
            <w:proofErr w:type="gramEnd"/>
            <w:r>
              <w:rPr>
                <w:b w:val="0"/>
                <w:sz w:val="20"/>
                <w:szCs w:val="20"/>
              </w:rPr>
              <w:t xml:space="preserve"> or development"</w:t>
            </w:r>
          </w:p>
          <w:p w14:paraId="6EAD5171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"</w:t>
            </w:r>
            <w:proofErr w:type="gramStart"/>
            <w:r>
              <w:rPr>
                <w:b w:val="0"/>
                <w:sz w:val="20"/>
                <w:szCs w:val="20"/>
              </w:rPr>
              <w:t>health</w:t>
            </w:r>
            <w:proofErr w:type="gramEnd"/>
            <w:r>
              <w:rPr>
                <w:b w:val="0"/>
                <w:sz w:val="20"/>
                <w:szCs w:val="20"/>
              </w:rPr>
              <w:t xml:space="preserve"> bones"</w:t>
            </w:r>
          </w:p>
          <w:p w14:paraId="0A1A3CC9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“</w:t>
            </w:r>
            <w:proofErr w:type="gramStart"/>
            <w:r>
              <w:rPr>
                <w:b w:val="0"/>
                <w:sz w:val="20"/>
                <w:szCs w:val="20"/>
              </w:rPr>
              <w:t>for</w:t>
            </w:r>
            <w:proofErr w:type="gramEnd"/>
            <w:r>
              <w:rPr>
                <w:b w:val="0"/>
                <w:sz w:val="20"/>
                <w:szCs w:val="20"/>
              </w:rPr>
              <w:t xml:space="preserve"> growing kids”</w:t>
            </w:r>
          </w:p>
          <w:p w14:paraId="2B9AB1AE" w14:textId="77777777" w:rsidR="00F007DD" w:rsidRDefault="00B83F84" w:rsidP="00B83F84">
            <w:pPr>
              <w:pStyle w:val="Ttulo2"/>
              <w:numPr>
                <w:ilvl w:val="0"/>
                <w:numId w:val="0"/>
              </w:numPr>
              <w:spacing w:after="0" w:line="276" w:lineRule="auto"/>
              <w:ind w:left="140" w:right="140"/>
              <w:rPr>
                <w:b w:val="0"/>
                <w:sz w:val="20"/>
                <w:szCs w:val="20"/>
              </w:rPr>
            </w:pPr>
            <w:bookmarkStart w:id="1" w:name="_heading=h.ttkdujebr051" w:colFirst="0" w:colLast="0"/>
            <w:bookmarkEnd w:id="1"/>
            <w:r>
              <w:rPr>
                <w:b w:val="0"/>
                <w:sz w:val="20"/>
                <w:szCs w:val="20"/>
              </w:rPr>
              <w:t>“</w:t>
            </w:r>
            <w:proofErr w:type="gramStart"/>
            <w:r>
              <w:rPr>
                <w:b w:val="0"/>
                <w:sz w:val="20"/>
                <w:szCs w:val="20"/>
              </w:rPr>
              <w:t>nutrient</w:t>
            </w:r>
            <w:proofErr w:type="gramEnd"/>
            <w:r>
              <w:rPr>
                <w:b w:val="0"/>
                <w:sz w:val="20"/>
                <w:szCs w:val="20"/>
              </w:rPr>
              <w:t xml:space="preserve"> and growth e.g. protein for development”</w:t>
            </w:r>
          </w:p>
        </w:tc>
      </w:tr>
    </w:tbl>
    <w:p w14:paraId="3B69A599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* The choice of terms was based on the references listed below:</w:t>
      </w:r>
    </w:p>
    <w:p w14:paraId="5F02BFFD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t xml:space="preserve">Cairns G, Angus K, Hastings G, </w:t>
      </w:r>
      <w:proofErr w:type="spellStart"/>
      <w:r>
        <w:rPr>
          <w:b w:val="0"/>
        </w:rPr>
        <w:t>Caraher</w:t>
      </w:r>
      <w:proofErr w:type="spellEnd"/>
      <w:r>
        <w:rPr>
          <w:b w:val="0"/>
        </w:rPr>
        <w:t xml:space="preserve"> M. Systematic reviews of the evidence on the nature, </w:t>
      </w:r>
      <w:proofErr w:type="gramStart"/>
      <w:r>
        <w:rPr>
          <w:b w:val="0"/>
        </w:rPr>
        <w:t>extent</w:t>
      </w:r>
      <w:proofErr w:type="gramEnd"/>
      <w:r>
        <w:rPr>
          <w:b w:val="0"/>
        </w:rPr>
        <w:t xml:space="preserve"> and effects of food marketing to children. A retrospective summary. Appetite. </w:t>
      </w:r>
      <w:proofErr w:type="gramStart"/>
      <w:r>
        <w:rPr>
          <w:b w:val="0"/>
        </w:rPr>
        <w:t>2013;62:209</w:t>
      </w:r>
      <w:proofErr w:type="gramEnd"/>
      <w:r>
        <w:rPr>
          <w:b w:val="0"/>
        </w:rPr>
        <w:t>–15.</w:t>
      </w:r>
    </w:p>
    <w:p w14:paraId="078C2BD9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t>Cruz-</w:t>
      </w:r>
      <w:proofErr w:type="spellStart"/>
      <w:r>
        <w:rPr>
          <w:b w:val="0"/>
        </w:rPr>
        <w:t>Casarrubias</w:t>
      </w:r>
      <w:proofErr w:type="spellEnd"/>
      <w:r>
        <w:rPr>
          <w:b w:val="0"/>
        </w:rPr>
        <w:t xml:space="preserve"> C, Tolentino-Mayo L, Nieto </w:t>
      </w:r>
      <w:proofErr w:type="spellStart"/>
      <w:proofErr w:type="gramStart"/>
      <w:r>
        <w:rPr>
          <w:b w:val="0"/>
        </w:rPr>
        <w:t>C,Théodore</w:t>
      </w:r>
      <w:proofErr w:type="spellEnd"/>
      <w:proofErr w:type="gramEnd"/>
      <w:r>
        <w:rPr>
          <w:b w:val="0"/>
        </w:rPr>
        <w:t xml:space="preserve"> FL, </w:t>
      </w:r>
      <w:proofErr w:type="spellStart"/>
      <w:r>
        <w:rPr>
          <w:b w:val="0"/>
        </w:rPr>
        <w:t>Monterrubio</w:t>
      </w:r>
      <w:proofErr w:type="spellEnd"/>
      <w:r>
        <w:rPr>
          <w:b w:val="0"/>
        </w:rPr>
        <w:t xml:space="preserve">-Flores E. Use of advertising strategies to target children in sugar-sweetened beverages packaging in Mexico and the nutritional quality of those beverages. </w:t>
      </w:r>
      <w:proofErr w:type="spellStart"/>
      <w:r>
        <w:rPr>
          <w:b w:val="0"/>
          <w:i/>
        </w:rPr>
        <w:t>Pediatr</w:t>
      </w:r>
      <w:proofErr w:type="spellEnd"/>
      <w:r>
        <w:rPr>
          <w:b w:val="0"/>
          <w:i/>
        </w:rPr>
        <w:t xml:space="preserve">. </w:t>
      </w:r>
      <w:proofErr w:type="spellStart"/>
      <w:r>
        <w:rPr>
          <w:b w:val="0"/>
          <w:i/>
        </w:rPr>
        <w:t>Obes</w:t>
      </w:r>
      <w:proofErr w:type="spellEnd"/>
      <w:r>
        <w:rPr>
          <w:b w:val="0"/>
          <w:i/>
        </w:rPr>
        <w:t>.</w:t>
      </w:r>
      <w:r>
        <w:rPr>
          <w:b w:val="0"/>
        </w:rPr>
        <w:t xml:space="preserve"> </w:t>
      </w:r>
      <w:r>
        <w:t>2020</w:t>
      </w:r>
      <w:r>
        <w:rPr>
          <w:b w:val="0"/>
        </w:rPr>
        <w:t>, e12710</w:t>
      </w:r>
    </w:p>
    <w:p w14:paraId="277ADCA1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t xml:space="preserve">Elliott C. Assessing “fun foods”: nutritional content and analysis of supermarket foods targeted at children. </w:t>
      </w:r>
      <w:proofErr w:type="spellStart"/>
      <w:r>
        <w:rPr>
          <w:b w:val="0"/>
        </w:rPr>
        <w:t>Obes</w:t>
      </w:r>
      <w:proofErr w:type="spellEnd"/>
      <w:r>
        <w:rPr>
          <w:b w:val="0"/>
        </w:rPr>
        <w:t xml:space="preserve"> Rev Off J Int Assoc Study </w:t>
      </w:r>
      <w:proofErr w:type="spellStart"/>
      <w:r>
        <w:rPr>
          <w:b w:val="0"/>
        </w:rPr>
        <w:t>Obes</w:t>
      </w:r>
      <w:proofErr w:type="spellEnd"/>
      <w:r>
        <w:rPr>
          <w:b w:val="0"/>
        </w:rPr>
        <w:t>. 2008;9(4):368–77.</w:t>
      </w:r>
    </w:p>
    <w:p w14:paraId="2F6EDA31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t>Elliott C, Truman E. The Power of Packaging: A Scoping Review and Assessment of Child-Targeted Food Packaging. Nutrients. 2020;12(4):958.</w:t>
      </w:r>
    </w:p>
    <w:p w14:paraId="4AB54B23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t xml:space="preserve">Gilbert-Moreau J, Pomerleau S, Perron J, Gagnon P, </w:t>
      </w:r>
      <w:proofErr w:type="spellStart"/>
      <w:r>
        <w:rPr>
          <w:b w:val="0"/>
        </w:rPr>
        <w:t>Labonté</w:t>
      </w:r>
      <w:proofErr w:type="spellEnd"/>
      <w:r>
        <w:rPr>
          <w:b w:val="0"/>
        </w:rPr>
        <w:t xml:space="preserve"> M-È, Provencher V. Nutritional value of child-targeted food products: results from the Food Quality Observatory. Public Health </w:t>
      </w:r>
      <w:proofErr w:type="spellStart"/>
      <w:r>
        <w:rPr>
          <w:b w:val="0"/>
        </w:rPr>
        <w:t>Nutr</w:t>
      </w:r>
      <w:proofErr w:type="spellEnd"/>
      <w:r>
        <w:rPr>
          <w:b w:val="0"/>
        </w:rPr>
        <w:t>. 2021;24(16):5329–37.</w:t>
      </w:r>
    </w:p>
    <w:p w14:paraId="2810668B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r>
        <w:rPr>
          <w:b w:val="0"/>
        </w:rPr>
        <w:lastRenderedPageBreak/>
        <w:t xml:space="preserve">Perry A, Chacon V, </w:t>
      </w:r>
      <w:proofErr w:type="spellStart"/>
      <w:r>
        <w:rPr>
          <w:b w:val="0"/>
        </w:rPr>
        <w:t>Barnoya</w:t>
      </w:r>
      <w:proofErr w:type="spellEnd"/>
      <w:r>
        <w:rPr>
          <w:b w:val="0"/>
        </w:rPr>
        <w:t xml:space="preserve"> J. Health claims and product endorsements on child-oriented beverages in Guatemala. Public Health </w:t>
      </w:r>
      <w:proofErr w:type="spellStart"/>
      <w:r>
        <w:rPr>
          <w:b w:val="0"/>
        </w:rPr>
        <w:t>Nutr</w:t>
      </w:r>
      <w:proofErr w:type="spellEnd"/>
      <w:r>
        <w:rPr>
          <w:b w:val="0"/>
        </w:rPr>
        <w:t>. 2018;21(3):627–31.</w:t>
      </w:r>
    </w:p>
    <w:p w14:paraId="183A9A65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proofErr w:type="spellStart"/>
      <w:r>
        <w:rPr>
          <w:b w:val="0"/>
        </w:rPr>
        <w:t>Sadeghirad</w:t>
      </w:r>
      <w:proofErr w:type="spellEnd"/>
      <w:r>
        <w:rPr>
          <w:b w:val="0"/>
        </w:rPr>
        <w:t xml:space="preserve"> B, </w:t>
      </w:r>
      <w:proofErr w:type="spellStart"/>
      <w:r>
        <w:rPr>
          <w:b w:val="0"/>
        </w:rPr>
        <w:t>Duhaney</w:t>
      </w:r>
      <w:proofErr w:type="spellEnd"/>
      <w:r>
        <w:rPr>
          <w:b w:val="0"/>
        </w:rPr>
        <w:t xml:space="preserve"> T, </w:t>
      </w:r>
      <w:proofErr w:type="spellStart"/>
      <w:r>
        <w:rPr>
          <w:b w:val="0"/>
        </w:rPr>
        <w:t>Motaghipisheh</w:t>
      </w:r>
      <w:proofErr w:type="spellEnd"/>
      <w:r>
        <w:rPr>
          <w:b w:val="0"/>
        </w:rPr>
        <w:t xml:space="preserve"> S, Campbell NRC, Johnston BC. Influence of unhealthy food and beverage marketing on children’s dietary intake and preference: a systematic review and meta-analysis of randomized trials. </w:t>
      </w:r>
      <w:proofErr w:type="spellStart"/>
      <w:r>
        <w:rPr>
          <w:b w:val="0"/>
        </w:rPr>
        <w:t>Obes</w:t>
      </w:r>
      <w:proofErr w:type="spellEnd"/>
      <w:r>
        <w:rPr>
          <w:b w:val="0"/>
        </w:rPr>
        <w:t xml:space="preserve"> Rev Off J Int Assoc Study </w:t>
      </w:r>
      <w:proofErr w:type="spellStart"/>
      <w:r>
        <w:rPr>
          <w:b w:val="0"/>
        </w:rPr>
        <w:t>Obes</w:t>
      </w:r>
      <w:proofErr w:type="spellEnd"/>
      <w:r>
        <w:rPr>
          <w:b w:val="0"/>
        </w:rPr>
        <w:t>. 2016;17(10):945–59.</w:t>
      </w:r>
    </w:p>
    <w:p w14:paraId="1B41DB80" w14:textId="77777777" w:rsidR="00F007DD" w:rsidRDefault="00B83F84" w:rsidP="00B83F84">
      <w:pPr>
        <w:pStyle w:val="Ttulo2"/>
        <w:numPr>
          <w:ilvl w:val="0"/>
          <w:numId w:val="0"/>
        </w:numPr>
        <w:spacing w:after="240"/>
        <w:jc w:val="both"/>
        <w:rPr>
          <w:b w:val="0"/>
        </w:rPr>
      </w:pPr>
      <w:bookmarkStart w:id="2" w:name="_heading=h.no1g5b1kxoe7" w:colFirst="0" w:colLast="0"/>
      <w:bookmarkEnd w:id="2"/>
      <w:proofErr w:type="spellStart"/>
      <w:r>
        <w:rPr>
          <w:b w:val="0"/>
        </w:rPr>
        <w:t>Taillie</w:t>
      </w:r>
      <w:proofErr w:type="spellEnd"/>
      <w:r>
        <w:rPr>
          <w:b w:val="0"/>
        </w:rPr>
        <w:t xml:space="preserve"> LS, </w:t>
      </w:r>
      <w:proofErr w:type="spellStart"/>
      <w:r>
        <w:rPr>
          <w:b w:val="0"/>
        </w:rPr>
        <w:t>Busey</w:t>
      </w:r>
      <w:proofErr w:type="spellEnd"/>
      <w:r>
        <w:rPr>
          <w:b w:val="0"/>
        </w:rPr>
        <w:t xml:space="preserve"> E, </w:t>
      </w:r>
      <w:proofErr w:type="spellStart"/>
      <w:r>
        <w:rPr>
          <w:b w:val="0"/>
        </w:rPr>
        <w:t>Stoltze</w:t>
      </w:r>
      <w:proofErr w:type="spellEnd"/>
      <w:r>
        <w:rPr>
          <w:b w:val="0"/>
        </w:rPr>
        <w:t xml:space="preserve"> FM, </w:t>
      </w:r>
      <w:proofErr w:type="spellStart"/>
      <w:r>
        <w:rPr>
          <w:b w:val="0"/>
        </w:rPr>
        <w:t>Dillma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Carpentier</w:t>
      </w:r>
      <w:proofErr w:type="spellEnd"/>
      <w:r>
        <w:rPr>
          <w:b w:val="0"/>
        </w:rPr>
        <w:t xml:space="preserve"> FR. Governmental policies to reduce unhealthy food marketing to children. </w:t>
      </w:r>
      <w:proofErr w:type="spellStart"/>
      <w:r>
        <w:rPr>
          <w:b w:val="0"/>
        </w:rPr>
        <w:t>Nutr</w:t>
      </w:r>
      <w:proofErr w:type="spellEnd"/>
      <w:r>
        <w:rPr>
          <w:b w:val="0"/>
        </w:rPr>
        <w:t xml:space="preserve"> Rev. 2019;77(11):787–816.</w:t>
      </w:r>
    </w:p>
    <w:p w14:paraId="488E89ED" w14:textId="75E4E9D2" w:rsidR="00F007DD" w:rsidRDefault="00F007DD" w:rsidP="00B83F84">
      <w:pPr>
        <w:pStyle w:val="Ttulo2"/>
        <w:numPr>
          <w:ilvl w:val="0"/>
          <w:numId w:val="0"/>
        </w:numPr>
        <w:ind w:left="2007"/>
        <w:jc w:val="both"/>
        <w:rPr>
          <w:b w:val="0"/>
        </w:rPr>
      </w:pPr>
    </w:p>
    <w:p w14:paraId="69EB15FF" w14:textId="7AB7C973" w:rsidR="00062A5E" w:rsidRDefault="00062A5E" w:rsidP="00062A5E"/>
    <w:p w14:paraId="77B83D9B" w14:textId="722054D2" w:rsidR="00062A5E" w:rsidRDefault="00062A5E" w:rsidP="00062A5E"/>
    <w:p w14:paraId="5D6303AF" w14:textId="3A91331B" w:rsidR="00062A5E" w:rsidRDefault="00062A5E" w:rsidP="00062A5E"/>
    <w:p w14:paraId="6F62672D" w14:textId="2D1D176B" w:rsidR="00062A5E" w:rsidRDefault="00062A5E" w:rsidP="00062A5E"/>
    <w:p w14:paraId="50183744" w14:textId="4C0D0BE9" w:rsidR="00062A5E" w:rsidRDefault="00062A5E" w:rsidP="00062A5E"/>
    <w:p w14:paraId="2B8ECC2D" w14:textId="203BAEB8" w:rsidR="00062A5E" w:rsidRDefault="00062A5E" w:rsidP="00062A5E"/>
    <w:p w14:paraId="2CAA908D" w14:textId="2678448B" w:rsidR="00062A5E" w:rsidRDefault="00062A5E" w:rsidP="00062A5E"/>
    <w:p w14:paraId="6EEA61BC" w14:textId="30B44FF3" w:rsidR="00062A5E" w:rsidRDefault="00062A5E" w:rsidP="00062A5E"/>
    <w:p w14:paraId="106BF16D" w14:textId="18199567" w:rsidR="00062A5E" w:rsidRDefault="00062A5E" w:rsidP="00062A5E"/>
    <w:p w14:paraId="288549BD" w14:textId="1C6AAFC7" w:rsidR="00062A5E" w:rsidRDefault="00062A5E" w:rsidP="00062A5E"/>
    <w:p w14:paraId="43E63025" w14:textId="70D1E6E3" w:rsidR="00062A5E" w:rsidRDefault="00062A5E" w:rsidP="00062A5E"/>
    <w:p w14:paraId="3F937E70" w14:textId="77777777" w:rsidR="00062A5E" w:rsidRPr="00062A5E" w:rsidRDefault="00062A5E" w:rsidP="00062A5E"/>
    <w:p w14:paraId="1F4E2D6E" w14:textId="77777777" w:rsidR="00F007DD" w:rsidRDefault="00F007DD"/>
    <w:p w14:paraId="153190C2" w14:textId="2A4F2587" w:rsidR="00F007DD" w:rsidRDefault="00062A5E" w:rsidP="00062A5E">
      <w:pPr>
        <w:pStyle w:val="PargrafodaLista"/>
        <w:numPr>
          <w:ilvl w:val="1"/>
          <w:numId w:val="5"/>
        </w:numPr>
      </w:pPr>
      <w:r w:rsidRPr="00062A5E">
        <w:lastRenderedPageBreak/>
        <w:t xml:space="preserve">Sensitivity analysis </w:t>
      </w:r>
      <w:r w:rsidRPr="00062A5E">
        <w:t>for</w:t>
      </w:r>
      <w:r w:rsidRPr="00062A5E">
        <w:t xml:space="preserve"> free sugar.</w:t>
      </w:r>
    </w:p>
    <w:p w14:paraId="1BD75F09" w14:textId="77777777" w:rsidR="00062A5E" w:rsidRDefault="00062A5E" w:rsidP="00062A5E">
      <w:pPr>
        <w:pStyle w:val="PargrafodaLista"/>
        <w:tabs>
          <w:tab w:val="clear" w:pos="720"/>
        </w:tabs>
        <w:ind w:left="927" w:firstLine="0"/>
      </w:pPr>
    </w:p>
    <w:p w14:paraId="09D2F4D8" w14:textId="6993679E" w:rsidR="00062A5E" w:rsidRPr="00062A5E" w:rsidRDefault="00062A5E" w:rsidP="00062A5E">
      <w:pPr>
        <w:pStyle w:val="PargrafodaLista"/>
        <w:numPr>
          <w:ilvl w:val="0"/>
          <w:numId w:val="6"/>
        </w:numPr>
      </w:pPr>
      <w:r w:rsidRPr="00062A5E">
        <w:rPr>
          <w:color w:val="000000"/>
        </w:rPr>
        <w:t>Mean of total sugar in 100g of the product found on the nutrition fact panel at label</w:t>
      </w:r>
      <w:r w:rsidRPr="00062A5E">
        <w:rPr>
          <w:color w:val="000000"/>
        </w:rPr>
        <w:t xml:space="preserve"> of the food and beverage collected </w:t>
      </w:r>
      <w:r w:rsidRPr="00062A5E">
        <w:t>in the 5 main food retailers in Brazi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17"/>
        <w:gridCol w:w="1378"/>
        <w:gridCol w:w="1866"/>
        <w:gridCol w:w="3003"/>
      </w:tblGrid>
      <w:tr w:rsidR="00062A5E" w:rsidRPr="00062A5E" w14:paraId="0D6474CA" w14:textId="77777777" w:rsidTr="00CE45A6">
        <w:trPr>
          <w:trHeight w:val="227"/>
        </w:trPr>
        <w:tc>
          <w:tcPr>
            <w:tcW w:w="2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C589" w14:textId="77777777" w:rsidR="00062A5E" w:rsidRPr="00062A5E" w:rsidRDefault="00062A5E" w:rsidP="00062A5E">
            <w:pPr>
              <w:spacing w:before="0"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F95A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D0C7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4F63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</w:tr>
      <w:tr w:rsidR="00062A5E" w:rsidRPr="00062A5E" w14:paraId="585E46A1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B8B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C40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42E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13A4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.52; 6.32</w:t>
            </w:r>
          </w:p>
        </w:tc>
      </w:tr>
      <w:tr w:rsidR="00062A5E" w:rsidRPr="00062A5E" w14:paraId="74E8995A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657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sugar-sweetened beverag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B801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461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B2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3.80; 19.84</w:t>
            </w:r>
          </w:p>
        </w:tc>
      </w:tr>
      <w:tr w:rsidR="00062A5E" w:rsidRPr="00062A5E" w14:paraId="641465E7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A26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dairy drink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F60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8DC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89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6.32; 12.32</w:t>
            </w:r>
          </w:p>
        </w:tc>
      </w:tr>
      <w:tr w:rsidR="00062A5E" w:rsidRPr="00062A5E" w14:paraId="1F540EA8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454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baked goo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C8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FF1D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A1C1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0.55; 3.00</w:t>
            </w:r>
          </w:p>
        </w:tc>
      </w:tr>
      <w:tr w:rsidR="00062A5E" w:rsidRPr="00062A5E" w14:paraId="3CD51E17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694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breakfast cereal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AC5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CE8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C37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9.87; 25.52</w:t>
            </w:r>
          </w:p>
        </w:tc>
      </w:tr>
      <w:tr w:rsidR="00062A5E" w:rsidRPr="00062A5E" w14:paraId="47AF5B8D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677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salty snack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277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3E6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223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.23; 5.66</w:t>
            </w:r>
          </w:p>
        </w:tc>
      </w:tr>
      <w:tr w:rsidR="00062A5E" w:rsidRPr="00062A5E" w14:paraId="2ACB0E31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AF6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candi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7E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A1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05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.44; 28.67</w:t>
            </w:r>
          </w:p>
        </w:tc>
      </w:tr>
      <w:tr w:rsidR="00062A5E" w:rsidRPr="00062A5E" w14:paraId="51125431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8B2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cakes and pi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05A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BCB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E0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17.98; 22.57</w:t>
            </w:r>
          </w:p>
        </w:tc>
      </w:tr>
      <w:tr w:rsidR="00062A5E" w:rsidRPr="00062A5E" w14:paraId="0779CF6A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779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dairy desser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778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09D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80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4.65; 10.54</w:t>
            </w:r>
          </w:p>
        </w:tc>
      </w:tr>
      <w:tr w:rsidR="00062A5E" w:rsidRPr="00062A5E" w14:paraId="221E3EA5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190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ultra-processed mea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A05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38F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49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62A5E" w:rsidRPr="00062A5E" w14:paraId="1F9184F8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A57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ready-to-eat foo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9F8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D6E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2BE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5.41; 9.24</w:t>
            </w:r>
          </w:p>
        </w:tc>
      </w:tr>
      <w:tr w:rsidR="00062A5E" w:rsidRPr="00062A5E" w14:paraId="1F312166" w14:textId="77777777" w:rsidTr="00CE45A6">
        <w:trPr>
          <w:trHeight w:val="227"/>
        </w:trPr>
        <w:tc>
          <w:tcPr>
            <w:tcW w:w="2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DC70" w14:textId="77777777" w:rsidR="00062A5E" w:rsidRPr="00062A5E" w:rsidRDefault="00062A5E" w:rsidP="00062A5E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sauces and cream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6CF6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DCA7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D0D9" w14:textId="77777777" w:rsidR="00062A5E" w:rsidRPr="00062A5E" w:rsidRDefault="00062A5E" w:rsidP="00062A5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2A5E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2AB834D4" w14:textId="7D07BEB5" w:rsidR="00062A5E" w:rsidRPr="00062A5E" w:rsidRDefault="00062A5E" w:rsidP="00062A5E">
      <w:pPr>
        <w:spacing w:before="0" w:after="0"/>
        <w:ind w:left="360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7452A453" w14:textId="73505FC2" w:rsidR="00CE45A6" w:rsidRDefault="00CE45A6" w:rsidP="00CE45A6">
      <w:pPr>
        <w:pStyle w:val="PargrafodaLista"/>
        <w:numPr>
          <w:ilvl w:val="0"/>
          <w:numId w:val="6"/>
        </w:numPr>
      </w:pPr>
      <w:r w:rsidRPr="00CE45A6">
        <w:t xml:space="preserve">Mean of free sugar in 100g of the product estimated by the 8-step methodology according to </w:t>
      </w:r>
      <w:proofErr w:type="spellStart"/>
      <w:r w:rsidRPr="00CE45A6">
        <w:t>Scapin</w:t>
      </w:r>
      <w:proofErr w:type="spellEnd"/>
      <w:r w:rsidRPr="00CE45A6">
        <w:t xml:space="preserve"> et 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8"/>
        <w:gridCol w:w="1752"/>
        <w:gridCol w:w="1790"/>
        <w:gridCol w:w="2884"/>
      </w:tblGrid>
      <w:tr w:rsidR="00CE45A6" w:rsidRPr="00CE45A6" w14:paraId="2D2AED77" w14:textId="77777777" w:rsidTr="00CE45A6">
        <w:trPr>
          <w:trHeight w:val="227"/>
        </w:trPr>
        <w:tc>
          <w:tcPr>
            <w:tcW w:w="2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8ABB" w14:textId="77777777" w:rsidR="00CE45A6" w:rsidRPr="00CE45A6" w:rsidRDefault="00CE45A6" w:rsidP="00CE45A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ED7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DDA5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070B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CE45A6" w:rsidRPr="00CE45A6" w14:paraId="2107B1CD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81C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7C1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24C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6,8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8C4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5,98; 7,80</w:t>
            </w:r>
          </w:p>
        </w:tc>
      </w:tr>
      <w:tr w:rsidR="00CE45A6" w:rsidRPr="00CE45A6" w14:paraId="24227662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A99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sugar-sweetened beverag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C9C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060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9,9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31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8,49; 11,36</w:t>
            </w:r>
          </w:p>
        </w:tc>
      </w:tr>
      <w:tr w:rsidR="00CE45A6" w:rsidRPr="00CE45A6" w14:paraId="2B55714B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CF3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dairy drink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DD4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8E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10,1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C6B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8,66; 11,66</w:t>
            </w:r>
          </w:p>
        </w:tc>
      </w:tr>
      <w:tr w:rsidR="00CE45A6" w:rsidRPr="00CE45A6" w14:paraId="65B71C4B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DB8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baked good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CA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771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15,7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ECC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13,54; 17,96</w:t>
            </w:r>
          </w:p>
        </w:tc>
      </w:tr>
      <w:tr w:rsidR="00CE45A6" w:rsidRPr="00CE45A6" w14:paraId="7B5EFEE0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E53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breakfast cereal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143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82BF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36,1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985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34,13; 38,17</w:t>
            </w:r>
          </w:p>
        </w:tc>
      </w:tr>
      <w:tr w:rsidR="00CE45A6" w:rsidRPr="00CE45A6" w14:paraId="13E20617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63C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salty snack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CD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1EA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7,6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7BC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5,51; 29,87</w:t>
            </w:r>
          </w:p>
        </w:tc>
      </w:tr>
      <w:tr w:rsidR="00CE45A6" w:rsidRPr="00CE45A6" w14:paraId="269FFD2F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C12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candi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15D3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1,2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016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42,4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D10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41,15; 43,67</w:t>
            </w:r>
          </w:p>
        </w:tc>
      </w:tr>
      <w:tr w:rsidR="00CE45A6" w:rsidRPr="00CE45A6" w14:paraId="1AD76F59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CFA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cakes and pi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8E9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050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34,0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359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32,67; 35,41</w:t>
            </w:r>
          </w:p>
        </w:tc>
      </w:tr>
      <w:tr w:rsidR="00CE45A6" w:rsidRPr="00CE45A6" w14:paraId="1B094C7E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5DC8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dairy dessert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131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EFB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31,5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D648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29,63; 33,43</w:t>
            </w:r>
          </w:p>
        </w:tc>
      </w:tr>
      <w:tr w:rsidR="00CE45A6" w:rsidRPr="00CE45A6" w14:paraId="78B2CFCC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A6D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ultra-processed meat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A7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363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760E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0,84; 1,19</w:t>
            </w:r>
          </w:p>
        </w:tc>
      </w:tr>
      <w:tr w:rsidR="00CE45A6" w:rsidRPr="00CE45A6" w14:paraId="4E003AEA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7B5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ready-to-eat foo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BAC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523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E669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8,15; 10,65</w:t>
            </w:r>
          </w:p>
        </w:tc>
      </w:tr>
      <w:tr w:rsidR="00CE45A6" w:rsidRPr="00CE45A6" w14:paraId="78DD68BB" w14:textId="77777777" w:rsidTr="00CE45A6">
        <w:trPr>
          <w:trHeight w:val="227"/>
        </w:trPr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FBA5" w14:textId="77777777" w:rsidR="00CE45A6" w:rsidRPr="00CE45A6" w:rsidRDefault="00CE45A6" w:rsidP="00CE45A6">
            <w:pPr>
              <w:spacing w:before="0" w:after="0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sauces and cream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E493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AA27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5,44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7056" w14:textId="77777777" w:rsidR="00CE45A6" w:rsidRPr="00CE45A6" w:rsidRDefault="00CE45A6" w:rsidP="00CE45A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5A6">
              <w:rPr>
                <w:rFonts w:ascii="Calibri" w:hAnsi="Calibri" w:cs="Calibri"/>
                <w:color w:val="000000"/>
                <w:sz w:val="20"/>
                <w:szCs w:val="20"/>
              </w:rPr>
              <w:t>4,59; 6,31</w:t>
            </w:r>
          </w:p>
        </w:tc>
      </w:tr>
    </w:tbl>
    <w:p w14:paraId="22CE5390" w14:textId="77777777" w:rsidR="00F007DD" w:rsidRDefault="00F007DD"/>
    <w:p w14:paraId="60688531" w14:textId="77777777" w:rsidR="00F007DD" w:rsidRDefault="00F007DD"/>
    <w:p w14:paraId="24CA8663" w14:textId="77777777" w:rsidR="00F007DD" w:rsidRDefault="00F007DD"/>
    <w:p w14:paraId="35E66931" w14:textId="77777777" w:rsidR="00F007DD" w:rsidRDefault="00F007DD">
      <w:pPr>
        <w:spacing w:before="240"/>
      </w:pPr>
    </w:p>
    <w:sectPr w:rsidR="00F007D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5CE00" w14:textId="77777777" w:rsidR="004C7AFA" w:rsidRDefault="00B83F84">
      <w:pPr>
        <w:spacing w:before="0" w:after="0"/>
      </w:pPr>
      <w:r>
        <w:separator/>
      </w:r>
    </w:p>
  </w:endnote>
  <w:endnote w:type="continuationSeparator" w:id="0">
    <w:p w14:paraId="3EE08A28" w14:textId="77777777" w:rsidR="004C7AFA" w:rsidRDefault="00B83F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CE5FB" w14:textId="77777777" w:rsidR="00F007DD" w:rsidRDefault="00B83F84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0B49534E" wp14:editId="170D9EAC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500FEC" w14:textId="77777777" w:rsidR="00F007DD" w:rsidRDefault="00B83F8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B49534E" id="_x0000_s1026" style="position:absolute;margin-left:55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m1eYJ3AAAAAkBAAAPAAAAZHJzL2Rvd25y&#10;ZXYueG1sTI/BTsMwEETvSPyDtUjcqGNKQ5TGqRCCA0dSDhzdeEmi2usodtr079me4LLSaEazb6rd&#10;4p044RSHQBrUKgOB1AY7UKfha//+UICIyZA1LhBquGCEXX17U5nShjN94qlJneASiqXR0Kc0llLG&#10;tkdv4iqMSOz9hMmbxHLqpJ3Mmcu9k49ZlktvBuIPvRnxtcf22Mxew4jOzu6pyb5b+TaRyj/28rLR&#10;+v5uedmCSLikvzBc8RkdamY6hJlsFI61UgWPSRr4Xv315lmBOGjI1wXIupL/F9S/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GbV5gncAAAACQEAAA8AAAAAAAAAAAAAAAAAFAQAAGRy&#10;cy9kb3ducmV2LnhtbFBLBQYAAAAABAAEAPMAAAAdBQAAAAA=&#10;" filled="f" stroked="f">
              <v:textbox inset="2.53958mm,1.2694mm,2.53958mm,1.2694mm">
                <w:txbxContent>
                  <w:p w14:paraId="5E500FEC" w14:textId="77777777" w:rsidR="00F007DD" w:rsidRDefault="00B83F8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BBDC8" w14:textId="77777777" w:rsidR="00F007DD" w:rsidRDefault="00B83F84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008CE878" wp14:editId="38BEF35C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3BD910" w14:textId="77777777" w:rsidR="00F007DD" w:rsidRDefault="00B83F8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08CE878" id="_x0000_s1027" style="position:absolute;margin-left:55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" filled="f" stroked="f">
              <v:textbox inset="2.53958mm,1.2694mm,2.53958mm,1.2694mm">
                <w:txbxContent>
                  <w:p w14:paraId="3D3BD910" w14:textId="77777777" w:rsidR="00F007DD" w:rsidRDefault="00B83F8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E5C68" w14:textId="77777777" w:rsidR="004C7AFA" w:rsidRDefault="00B83F84">
      <w:pPr>
        <w:spacing w:before="0" w:after="0"/>
      </w:pPr>
      <w:r>
        <w:separator/>
      </w:r>
    </w:p>
  </w:footnote>
  <w:footnote w:type="continuationSeparator" w:id="0">
    <w:p w14:paraId="04678139" w14:textId="77777777" w:rsidR="004C7AFA" w:rsidRDefault="00B83F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47FBD" w14:textId="77777777" w:rsidR="00F007DD" w:rsidRDefault="00B83F84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736F6" w14:textId="77777777" w:rsidR="00F007DD" w:rsidRDefault="00B83F84">
    <w:r>
      <w:rPr>
        <w:b/>
        <w:noProof/>
        <w:color w:val="A6A6A6"/>
      </w:rPr>
      <w:drawing>
        <wp:inline distT="0" distB="0" distL="0" distR="0" wp14:anchorId="108AF59E" wp14:editId="3DFD65EC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61ECE"/>
    <w:multiLevelType w:val="multilevel"/>
    <w:tmpl w:val="F8823FC2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945277A"/>
    <w:multiLevelType w:val="hybridMultilevel"/>
    <w:tmpl w:val="D2348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D5286E"/>
    <w:multiLevelType w:val="multilevel"/>
    <w:tmpl w:val="5D44544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rial" w:eastAsia="Arial" w:hAnsi="Arial" w:cs="Arial"/>
        <w:b/>
      </w:r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  <w:rPr>
        <w:b/>
      </w:r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3" w15:restartNumberingAfterBreak="0">
    <w:nsid w:val="4D79633F"/>
    <w:multiLevelType w:val="multilevel"/>
    <w:tmpl w:val="6B4A4D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  <w:b w:val="0"/>
      </w:rPr>
    </w:lvl>
  </w:abstractNum>
  <w:num w:numId="1" w16cid:durableId="642932948">
    <w:abstractNumId w:val="2"/>
  </w:num>
  <w:num w:numId="2" w16cid:durableId="941957914">
    <w:abstractNumId w:val="0"/>
  </w:num>
  <w:num w:numId="3" w16cid:durableId="13087790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62884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77947479">
    <w:abstractNumId w:val="3"/>
  </w:num>
  <w:num w:numId="6" w16cid:durableId="1368457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7DD"/>
    <w:rsid w:val="00062A5E"/>
    <w:rsid w:val="004C7AFA"/>
    <w:rsid w:val="008C6F11"/>
    <w:rsid w:val="00B83F84"/>
    <w:rsid w:val="00C12B6E"/>
    <w:rsid w:val="00CE45A6"/>
    <w:rsid w:val="00F007DD"/>
    <w:rsid w:val="00F23E03"/>
    <w:rsid w:val="00F3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BCEA1"/>
  <w15:docId w15:val="{CDD48CCF-5D01-42EB-8D4F-2D93DDDA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before="240"/>
    </w:pPr>
    <w:rPr>
      <w:b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b/>
      <w:bCs/>
    </w:rPr>
  </w:style>
  <w:style w:type="paragraph" w:styleId="SemEspaamento">
    <w:name w:val="No Spacing"/>
    <w:uiPriority w:val="99"/>
    <w:unhideWhenUsed/>
    <w:qFormat/>
    <w:rsid w:val="00AB6715"/>
    <w:pPr>
      <w:spacing w:after="0"/>
    </w:p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064149"/>
    <w:pPr>
      <w:autoSpaceDE w:val="0"/>
      <w:autoSpaceDN w:val="0"/>
      <w:adjustRightInd w:val="0"/>
      <w:spacing w:after="0"/>
    </w:pPr>
    <w:rPr>
      <w:rFonts w:ascii="Calibri" w:hAnsi="Calibri" w:cs="Calibri"/>
      <w:color w:val="000000"/>
    </w:rPr>
  </w:style>
  <w:style w:type="paragraph" w:styleId="Bibliografia">
    <w:name w:val="Bibliography"/>
    <w:basedOn w:val="Normal"/>
    <w:next w:val="Normal"/>
    <w:uiPriority w:val="37"/>
    <w:semiHidden/>
    <w:unhideWhenUsed/>
    <w:rsid w:val="00A41A2B"/>
    <w:pPr>
      <w:spacing w:before="0" w:after="160" w:line="259" w:lineRule="auto"/>
    </w:pPr>
    <w:rPr>
      <w:rFonts w:asciiTheme="minorHAnsi" w:hAnsiTheme="minorHAnsi"/>
      <w:sz w:val="22"/>
      <w:lang w:val="pt-BR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6gYR9VCy7tg3EEl0mjh0eni2eDw==">AMUW2mXJ2RV5yQ5tWNKbo0OdL3pqgpVZh699nPHNX7s3zLhN96uVDX9/iA/x8b90YvpNRB/gNipnE4HfGYd6g6Or4Blze0HSHO32zfEl4ubOPznbZ/ixAErDT897M2TufTJhpc+0ugPV5NhFOCtG/4jMtHU4hWvAVNGLjwIQEqockwr6CD2uNG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183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a Borges</cp:lastModifiedBy>
  <cp:revision>4</cp:revision>
  <dcterms:created xsi:type="dcterms:W3CDTF">2022-08-05T16:17:00Z</dcterms:created>
  <dcterms:modified xsi:type="dcterms:W3CDTF">2022-08-10T14:29:00Z</dcterms:modified>
</cp:coreProperties>
</file>